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8330" w:type="dxa"/>
        <w:tblInd w:w="0" w:type="dxa"/>
        <w:tblBorders>
          <w:top w:val="single" w:color="4BACC6" w:themeColor="accent5" w:sz="8" w:space="0"/>
          <w:left w:val="none" w:color="auto" w:sz="0" w:space="0"/>
          <w:bottom w:val="single" w:color="4BACC6" w:themeColor="accent5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7440"/>
      </w:tblGrid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8330" w:type="dxa"/>
            <w:gridSpan w:val="2"/>
            <w:tcBorders>
              <w:top w:val="nil"/>
              <w:left w:val="nil"/>
              <w:bottom w:val="single" w:color="auto" w:sz="8" w:space="0"/>
              <w:right w:val="nil"/>
              <w:insideV w:val="nil"/>
            </w:tcBorders>
            <w:vAlign w:val="center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Supplementary Datasheet 1</w:t>
            </w: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 w:val="0"/>
                <w:i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Search strategy.</w:t>
            </w:r>
            <w:bookmarkEnd w:id="0"/>
          </w:p>
        </w:tc>
      </w:tr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0" w:type="dxa"/>
            <w:gridSpan w:val="2"/>
            <w:tcBorders>
              <w:top w:val="single" w:color="auto" w:sz="8" w:space="0"/>
              <w:left w:val="nil"/>
              <w:right w:val="nil"/>
              <w:insideV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Source: PubMed; searched on January 1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, 2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Search</w:t>
            </w:r>
          </w:p>
        </w:tc>
        <w:tc>
          <w:tcPr>
            <w:tcW w:w="744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Query</w:t>
            </w:r>
          </w:p>
        </w:tc>
      </w:tr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single" w:color="auto" w:sz="8" w:space="0"/>
              <w:left w:val="nil"/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4"/>
              </w:rPr>
              <w:t>#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1</w:t>
            </w:r>
          </w:p>
        </w:tc>
        <w:tc>
          <w:tcPr>
            <w:tcW w:w="7440" w:type="dxa"/>
            <w:tcBorders>
              <w:top w:val="single" w:color="auto" w:sz="8" w:space="0"/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(Tai Ji[MeSH Terms]) OR (Tai-ji[Title/Abstract]) OR (Tai Chi[Title/Abstract]) OR (Chi, Tai[Title/Abstract]) OR (Tai Ji Quan[Title/Abstract]) OR (Ji Quan, Tai[Title/Abstract]) OR (Quan, Tai Ji[Title/Abstract]) OR (Taiji[Title/Abstract]) OR (Taijiquan[Title/Abstract]) OR (T'ai Chi[Title/Abstract]) OR (Tai Chi Chuan[Title/Abstract]) OR (Mind-Body Therapies[Title/Abstract]) OR (Mind Body Therapies[Title/Abstract]) OR (Mind-Body Therapy[Title/Abstract]) OR (Therapies, Mind-Body[Title/Abstract]) OR (Therapy, Mind-Body[Title/Abstract]) OR (Mind-Body Medicine[Title/Abstract]) OR (Mind Body Medicine[Title/Abstract]) OR (Exercise Movement Techniques[Title/Abstract]) OR (Movement Techniques, Exercise[Title/Abstract]) OR (Exercise Movement Technics[Title/Abstract]) OR (Pilates-Based Exercises[Title/Abstract]) OR (Exercises, Pilates-Based[Title/Abstract]) OR (Pilates Based Exercises[Title/Abstract]) OR (Pilates Training[Title/Abstract]) OR (Training, Pilates[Title/Abstract]) OR (Martial Arts[Title/Abstract]) OR (Arts, Martial[Title/Abstract]) OR (Hap Ki Do[Title/Abstract]) OR (Judo[Title/Abstract]) OR (Karate[Title/Abstract]) OR (Jujitsu[Title/Abstract]) OR (Tae Kwon Do[Title/Abstract]) OR (Aikido[Title/Abstract]) OR (Wushu[Title/Abstract]) OR (Kung Fu[Title/Abstract]) OR (Gong Fu[Title/Abstract]) OR (Fu, Gong[Title/Abstract]) OR (Gongfu[Title/Abstract])</w:t>
            </w:r>
          </w:p>
        </w:tc>
      </w:tr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4"/>
              </w:rPr>
              <w:t>#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2</w:t>
            </w:r>
          </w:p>
        </w:tc>
        <w:tc>
          <w:tcPr>
            <w:tcW w:w="744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(Parkinson Disease[MeSH Terms]) OR (Idiopathic Parkinson's Disease[Title/Abstract]) OR (Lewy Body Parkinson's Disease[Title/Abstract]) OR (Parkinson's Disease, Idiopathic[Title/Abstract]) OR (Parkinson's Disease, Lewy Body[Title/Abstract]) OR (Parkinson Disease, Idiopathic[Title/Abstract]) OR (Parkinson's Disease[Title/Abstract]) OR (Idiopathic Parkinson Disease[Title/Abstract]) OR (Lewy Body Parkinson Disease[Title/Abstract]) OR (Primary Parkinsonism[Title/Abstract]) OR (Parkinsonism, Primary[Title/Abstract]) OR (Paralysis Agitans[Title/Abstract]) OR (Parkinsonian Disorders[Title/Abstract]) OR (Parkinsonian Syndrome[Title/Abstract]) OR (Parkinsonian Syndromes[Title/Abstract]) OR (Parkinsonian Diseases[Title/Abstract]) OR (Parkinsonism[Title/Abstract]) OR (Autosomal Dominant Parkinsonism[Title/Abstract]) OR (Dominant Parkinsonism, Autosoma[Title/Abstract]) OR (Parkinsonism, Autosomal Dominant[Title/Abstract]) OR (Autosomal Recessive Juvenile Parkinson Disease[Title/Abstract]) OR (Juvenile Parkinson Disease, Autosomal Recessive[Title/Abstract]) OR (Juvenile Parkinsonism, Autosomal Recessive[Title/Abstract]) OR (Parkinsonism, Juvenile, Autosomal Recessive[Title/Abstract]) OR (Familial Parkinson Disease, Autosomal Recessive[Title/Abstract]) OR (Autosomal Recessive Juvenile Parkinsonism[Title/Abstract]) OR (Parkinson Disease 2, Autosomal Recessive Juvenile[Title/Abstract]) OR (Parkinson Disease, Juvenile, Autosomal Recessive[Title/Abstract]) OR (Parkinson Disease 2[Title/Abstract]) OR (Parkinson Disease Autosomal Recessive, Early Onset[Title/Abstract]) OR (Chromosome 6-Linked Autosomal Recessive Parkinsonism[Title/Abstract]) OR (Chromosome 6 Linked Autosomal Recessive Parkinsonism[Title/Abstract]) OR (Parkinson Disease, Familial, Autosomal Recessive[Title/Abstract]) OR (Ramsay Hunt Paralysis Syndrome[Title/Abstract]) OR (Familial Juvenile Parkinsonism[Title/Abstract]) OR (Juvenile Parkinsonism, Familial[Title/Abstract]) OR (Parkinsonism, Familial Juvenile[Title/Abstract]) OR (Parkinsonism, Experimental[Title/Abstract]) OR (Experimental Parkinsonisms[Title/Abstract]) OR (Parkinsonisms, Experimental[Title/Abstract]) OR (Parkinson Disease, Experimental[Title/Abstract]) OR (Experimental Parkinsonism, MPTP-Induced[Title/Abstract]) OR (Experimental Parkinsonism, MPTP Induced[Title/Abstract]) OR (Parkinsonism, MPTP-Induced Experimental[Title/Abstract]) OR (MPTP-Induced Experimental Parkinsonism[Title/Abstract]) OR (MPTP Induced Experimental Parkinsonism[Title/Abstract]) OR (Experimental Parkinson Disease[Title/Abstract]) OR (Diseases, Experimental Parkinson[Title/Abstract]) OR (Experimental Parkinson Diseases[Title/Abstract]) OR (Parkinson Diseases, Experimental[Title/Abstract]) OR (Experimental Parkinsonism[Title/Abstract]) OR (Parkinsonism, Juvenile[Title/Abstract]) OR (Juvenile Parkinsonism[Title/Abstract]) OR (Juvenile Parkinsonisms[Title/Abstract]) OR (Parkinsonisms, Juvenile[Title/Abstract]) OR (Parkinson Disease, Juvenile[Title/Abstract]) OR (Juvenile Parkinson Disease[Title/Abstract]) OR (Autosomal Dominant Juvenile Parkinson Disease[Title/Abstract]) OR (Autosomal Dominant Juvenile Parkinsonism[Title/Abstract]) OR (Parkinsonism, Juvenile, Autosomal Dominant[Title/Abstract]) OR (Parkinson Disease, Autosomal Dominant. Juvenile[Title/Abstract]) OR (Parkinson Disease, Juvenile, Autosomal Dominant[Title/Abstract]) OR (Juvenile Parkinsonism, Autosomal Dominant[Title/Abstract]) OR (Juvenile Parkinson Disease, Autosomal Dominant[Title/Abstract]) OR (Autosomal Recessive Parkinsonism[Title/Abstract]) OR (Parkinsonism, Autosomal Recessive[Title/Abstract]) OR (Recessive Parkinsonism, Autosomal[Title/Abstract]) OR (Synucleinopathies[Title/Abstract]) OR (Synucleinopathy[Title/Abstract]) OR (a-Synucleinopathies[Title/Abstract]) OR (a-Synucleinopathy[Title/Abstract]) OR (alpha Synuclein Pathology[Title/Abstract]) OR (alpha Synuclein Pathologies[Title/Abstract]) OR (alpha-Synucleinopathies[Title/Abstract]) OR (alpha Synucleinopathies[Title/Abstract]) OR (alpha-Synucleinopathy[Title/Abstract])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OR (Parkinsonism, Early Onset, Diurnal Fluctuation[Title/Abstract]) OR (Parkinsonism, Early-Onset, Diurnal Fluctuation[Title/Abstract])</w:t>
            </w:r>
          </w:p>
        </w:tc>
      </w:tr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4"/>
              </w:rPr>
              <w:t>#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3</w:t>
            </w:r>
          </w:p>
        </w:tc>
        <w:tc>
          <w:tcPr>
            <w:tcW w:w="744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ordWrap w:val="0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("Randomized Controlled Trial" [Publication Type]) OR (randomized[Title/Abstract]) OR (placebo[Title/Abstract])</w:t>
            </w:r>
          </w:p>
        </w:tc>
      </w:tr>
      <w:tr>
        <w:tblPrEx>
          <w:tblBorders>
            <w:top w:val="single" w:color="4BACC6" w:themeColor="accent5" w:sz="8" w:space="0"/>
            <w:left w:val="none" w:color="auto" w:sz="0" w:space="0"/>
            <w:bottom w:val="single" w:color="4BACC6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4"/>
              </w:rPr>
              <w:t>#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24"/>
              </w:rPr>
              <w:t>4</w:t>
            </w:r>
          </w:p>
        </w:tc>
        <w:tc>
          <w:tcPr>
            <w:tcW w:w="7440" w:type="dxa"/>
            <w:tcBorders>
              <w:bottom w:val="single" w:color="auto" w:sz="8" w:space="0"/>
            </w:tcBorders>
          </w:tcPr>
          <w:p>
            <w:pPr>
              <w:wordWrap w:val="0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 AND #2 AND #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E166E"/>
    <w:rsid w:val="00135A11"/>
    <w:rsid w:val="00282DB5"/>
    <w:rsid w:val="003F1E41"/>
    <w:rsid w:val="004725F5"/>
    <w:rsid w:val="005465B5"/>
    <w:rsid w:val="00572EF8"/>
    <w:rsid w:val="007E166E"/>
    <w:rsid w:val="0087286F"/>
    <w:rsid w:val="0087646A"/>
    <w:rsid w:val="009355CD"/>
    <w:rsid w:val="00987015"/>
    <w:rsid w:val="00B63A3A"/>
    <w:rsid w:val="00BF4271"/>
    <w:rsid w:val="00C51F6C"/>
    <w:rsid w:val="00C86F61"/>
    <w:rsid w:val="00D527DA"/>
    <w:rsid w:val="00E72AC5"/>
    <w:rsid w:val="658D0B56"/>
    <w:rsid w:val="721D3D6A"/>
    <w:rsid w:val="78C5147C"/>
    <w:rsid w:val="7C8F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宋体" w:hAnsi="宋体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ght Shading Accent 5"/>
    <w:basedOn w:val="4"/>
    <w:qFormat/>
    <w:uiPriority w:val="60"/>
    <w:rPr>
      <w:color w:val="31849B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character" w:customStyle="1" w:styleId="8">
    <w:name w:val="页眉 Char"/>
    <w:basedOn w:val="7"/>
    <w:link w:val="3"/>
    <w:semiHidden/>
    <w:qFormat/>
    <w:uiPriority w:val="99"/>
    <w:rPr>
      <w:rFonts w:ascii="等线" w:hAnsi="等线" w:eastAsia="等线" w:cs="宋体"/>
      <w:sz w:val="18"/>
      <w:szCs w:val="18"/>
    </w:rPr>
  </w:style>
  <w:style w:type="character" w:customStyle="1" w:styleId="9">
    <w:name w:val="页脚 Char"/>
    <w:basedOn w:val="7"/>
    <w:link w:val="2"/>
    <w:semiHidden/>
    <w:qFormat/>
    <w:uiPriority w:val="99"/>
    <w:rPr>
      <w:rFonts w:ascii="等线" w:hAnsi="等线" w:eastAsia="等线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7</Words>
  <Characters>1295</Characters>
  <Lines>10</Lines>
  <Paragraphs>3</Paragraphs>
  <TotalTime>0</TotalTime>
  <ScaleCrop>false</ScaleCrop>
  <LinksUpToDate>false</LinksUpToDate>
  <CharactersWithSpaces>151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5T07:40:00Z</dcterms:created>
  <dc:creator>Windows 用户</dc:creator>
  <cp:lastModifiedBy>Dummer</cp:lastModifiedBy>
  <dcterms:modified xsi:type="dcterms:W3CDTF">2022-07-17T17:32:2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A812F183ACBB4E339E876B23050DB149</vt:lpwstr>
  </property>
</Properties>
</file>